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CF0787" w14:textId="77777777" w:rsidR="008A2343" w:rsidRPr="00E2021F" w:rsidRDefault="008A2343" w:rsidP="008A2343">
      <w:pPr>
        <w:pStyle w:val="Titel"/>
      </w:pPr>
      <w:r w:rsidRPr="00E2021F">
        <w:t xml:space="preserve">Supplementary material for </w:t>
      </w:r>
    </w:p>
    <w:p w14:paraId="7A6082F5" w14:textId="77777777" w:rsidR="008A2343" w:rsidRPr="00E2021F" w:rsidRDefault="008A2343" w:rsidP="008A2343">
      <w:pPr>
        <w:pStyle w:val="Titel"/>
      </w:pPr>
      <w:r w:rsidRPr="00E2021F">
        <w:t>“Cost-effectiveness of a digital smoking cessation intervention for cancer survivors: health economic evaluation alongside a pragmatic randomized controlled trial”</w:t>
      </w:r>
    </w:p>
    <w:p w14:paraId="4094F6DB" w14:textId="77777777" w:rsidR="008A2343" w:rsidRDefault="008A2343" w:rsidP="00E12531">
      <w:pPr>
        <w:pStyle w:val="Kop1"/>
      </w:pPr>
    </w:p>
    <w:p w14:paraId="5494C6F4" w14:textId="0C2AAFA6" w:rsidR="00E12531" w:rsidRPr="00E12531" w:rsidRDefault="008A2343" w:rsidP="00E12531">
      <w:pPr>
        <w:rPr>
          <w:lang w:val="en-GB"/>
        </w:rPr>
      </w:pPr>
      <w:r>
        <w:rPr>
          <w:lang w:val="en-GB"/>
        </w:rPr>
        <w:t xml:space="preserve">Supplementary </w:t>
      </w:r>
      <w:r w:rsidR="00E12531" w:rsidRPr="00E12531">
        <w:rPr>
          <w:lang w:val="en-GB"/>
        </w:rPr>
        <w:t xml:space="preserve">Table 5. Attrition and satisfaction with the intervention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68"/>
        <w:gridCol w:w="1754"/>
        <w:gridCol w:w="1612"/>
        <w:gridCol w:w="1422"/>
        <w:gridCol w:w="2006"/>
        <w:gridCol w:w="1900"/>
      </w:tblGrid>
      <w:tr w:rsidR="00E12531" w:rsidRPr="00BB4A36" w14:paraId="7EBBB2FD" w14:textId="77777777" w:rsidTr="002C2942">
        <w:tc>
          <w:tcPr>
            <w:tcW w:w="2122" w:type="dxa"/>
            <w:gridSpan w:val="2"/>
          </w:tcPr>
          <w:p w14:paraId="6AA1552E" w14:textId="77777777" w:rsidR="00E12531" w:rsidRPr="00BB4A36" w:rsidRDefault="00E12531" w:rsidP="002C2942">
            <w:pPr>
              <w:rPr>
                <w:b/>
              </w:rPr>
            </w:pPr>
            <w:proofErr w:type="spellStart"/>
            <w:r>
              <w:rPr>
                <w:b/>
              </w:rPr>
              <w:t>Measures</w:t>
            </w:r>
            <w:proofErr w:type="spellEnd"/>
          </w:p>
        </w:tc>
        <w:tc>
          <w:tcPr>
            <w:tcW w:w="1612" w:type="dxa"/>
          </w:tcPr>
          <w:p w14:paraId="4A4DBE0C" w14:textId="77777777" w:rsidR="00E12531" w:rsidRPr="00BB4A36" w:rsidRDefault="00E12531" w:rsidP="002C2942">
            <w:pPr>
              <w:rPr>
                <w:b/>
              </w:rPr>
            </w:pPr>
            <w:proofErr w:type="spellStart"/>
            <w:r>
              <w:rPr>
                <w:b/>
              </w:rPr>
              <w:t>Primary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and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secondary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meausures</w:t>
            </w:r>
            <w:proofErr w:type="spellEnd"/>
          </w:p>
        </w:tc>
        <w:tc>
          <w:tcPr>
            <w:tcW w:w="1422" w:type="dxa"/>
          </w:tcPr>
          <w:p w14:paraId="2380A143" w14:textId="77777777" w:rsidR="00E12531" w:rsidRPr="00BB4A36" w:rsidRDefault="00E12531" w:rsidP="002C2942">
            <w:pPr>
              <w:rPr>
                <w:b/>
              </w:rPr>
            </w:pPr>
            <w:r w:rsidRPr="00BB4A36">
              <w:rPr>
                <w:b/>
              </w:rPr>
              <w:t>Total</w:t>
            </w:r>
            <w:r>
              <w:rPr>
                <w:b/>
              </w:rPr>
              <w:t xml:space="preserve"> (N=165)</w:t>
            </w:r>
          </w:p>
        </w:tc>
        <w:tc>
          <w:tcPr>
            <w:tcW w:w="2006" w:type="dxa"/>
          </w:tcPr>
          <w:p w14:paraId="18B74515" w14:textId="77777777" w:rsidR="00E12531" w:rsidRPr="00BB4A36" w:rsidRDefault="00E12531" w:rsidP="002C2942">
            <w:pPr>
              <w:rPr>
                <w:b/>
              </w:rPr>
            </w:pPr>
            <w:proofErr w:type="spellStart"/>
            <w:r w:rsidRPr="00BB4A36">
              <w:rPr>
                <w:b/>
              </w:rPr>
              <w:t>Intervention</w:t>
            </w:r>
            <w:proofErr w:type="spellEnd"/>
            <w:r>
              <w:rPr>
                <w:b/>
              </w:rPr>
              <w:t xml:space="preserve"> (N=83)</w:t>
            </w:r>
          </w:p>
        </w:tc>
        <w:tc>
          <w:tcPr>
            <w:tcW w:w="1900" w:type="dxa"/>
          </w:tcPr>
          <w:p w14:paraId="49E203E1" w14:textId="77777777" w:rsidR="00E12531" w:rsidRPr="00BB4A36" w:rsidRDefault="00E12531" w:rsidP="002C2942">
            <w:pPr>
              <w:rPr>
                <w:b/>
              </w:rPr>
            </w:pPr>
            <w:r w:rsidRPr="00BB4A36">
              <w:rPr>
                <w:b/>
              </w:rPr>
              <w:t>Control</w:t>
            </w:r>
            <w:r>
              <w:rPr>
                <w:b/>
              </w:rPr>
              <w:t xml:space="preserve"> (N=82)</w:t>
            </w:r>
          </w:p>
        </w:tc>
      </w:tr>
      <w:tr w:rsidR="00E12531" w:rsidRPr="00BB4A36" w14:paraId="6D48ABF4" w14:textId="77777777" w:rsidTr="002C2942">
        <w:tc>
          <w:tcPr>
            <w:tcW w:w="9062" w:type="dxa"/>
            <w:gridSpan w:val="6"/>
          </w:tcPr>
          <w:p w14:paraId="01CE9577" w14:textId="77777777" w:rsidR="00E12531" w:rsidRPr="00BB4A36" w:rsidRDefault="00E12531" w:rsidP="002C2942">
            <w:pPr>
              <w:rPr>
                <w:b/>
              </w:rPr>
            </w:pPr>
            <w:r w:rsidRPr="000B54E8">
              <w:rPr>
                <w:b/>
              </w:rPr>
              <w:t xml:space="preserve">3 </w:t>
            </w:r>
            <w:proofErr w:type="spellStart"/>
            <w:r w:rsidRPr="000B54E8">
              <w:rPr>
                <w:b/>
              </w:rPr>
              <w:t>month</w:t>
            </w:r>
            <w:proofErr w:type="spellEnd"/>
            <w:r w:rsidRPr="000B54E8">
              <w:rPr>
                <w:b/>
              </w:rPr>
              <w:t xml:space="preserve"> follow-up</w:t>
            </w:r>
          </w:p>
        </w:tc>
      </w:tr>
      <w:tr w:rsidR="00E12531" w:rsidRPr="00E41ADC" w14:paraId="69EA2105" w14:textId="77777777" w:rsidTr="002C2942">
        <w:tc>
          <w:tcPr>
            <w:tcW w:w="368" w:type="dxa"/>
          </w:tcPr>
          <w:p w14:paraId="17F9928D" w14:textId="77777777" w:rsidR="00E12531" w:rsidRPr="00E41ADC" w:rsidRDefault="00E12531" w:rsidP="002C2942"/>
        </w:tc>
        <w:tc>
          <w:tcPr>
            <w:tcW w:w="1754" w:type="dxa"/>
          </w:tcPr>
          <w:p w14:paraId="5C77ECC9" w14:textId="067D8F64" w:rsidR="00E12531" w:rsidRPr="00E41ADC" w:rsidRDefault="00E12531" w:rsidP="002C2942">
            <w:r>
              <w:t>missing</w:t>
            </w:r>
            <w:r w:rsidR="005424A9">
              <w:t>,</w:t>
            </w:r>
            <w:r w:rsidRPr="00E41ADC">
              <w:t xml:space="preserve"> n</w:t>
            </w:r>
            <w:r>
              <w:t xml:space="preserve"> (</w:t>
            </w:r>
            <w:r w:rsidRPr="00E41ADC">
              <w:t>%)</w:t>
            </w:r>
          </w:p>
        </w:tc>
        <w:tc>
          <w:tcPr>
            <w:tcW w:w="1612" w:type="dxa"/>
          </w:tcPr>
          <w:p w14:paraId="7FC3B262" w14:textId="77777777" w:rsidR="00E12531" w:rsidRPr="00E41ADC" w:rsidRDefault="00E12531" w:rsidP="002C2942"/>
        </w:tc>
        <w:tc>
          <w:tcPr>
            <w:tcW w:w="1422" w:type="dxa"/>
          </w:tcPr>
          <w:p w14:paraId="119F51DD" w14:textId="77777777" w:rsidR="00E12531" w:rsidRPr="00E41ADC" w:rsidRDefault="00E12531" w:rsidP="002C2942"/>
        </w:tc>
        <w:tc>
          <w:tcPr>
            <w:tcW w:w="2006" w:type="dxa"/>
          </w:tcPr>
          <w:p w14:paraId="2814534B" w14:textId="77777777" w:rsidR="00E12531" w:rsidRPr="00E41ADC" w:rsidRDefault="00E12531" w:rsidP="002C2942"/>
        </w:tc>
        <w:tc>
          <w:tcPr>
            <w:tcW w:w="1900" w:type="dxa"/>
          </w:tcPr>
          <w:p w14:paraId="2ECC2D14" w14:textId="77777777" w:rsidR="00E12531" w:rsidRPr="00E41ADC" w:rsidRDefault="00E12531" w:rsidP="002C2942"/>
        </w:tc>
      </w:tr>
      <w:tr w:rsidR="00E12531" w:rsidRPr="00E41ADC" w14:paraId="39F6998A" w14:textId="77777777" w:rsidTr="002C2942">
        <w:tc>
          <w:tcPr>
            <w:tcW w:w="2122" w:type="dxa"/>
            <w:gridSpan w:val="2"/>
          </w:tcPr>
          <w:p w14:paraId="5601A4F7" w14:textId="77777777" w:rsidR="00E12531" w:rsidRPr="00E41ADC" w:rsidRDefault="00E12531" w:rsidP="002C2942"/>
        </w:tc>
        <w:tc>
          <w:tcPr>
            <w:tcW w:w="1612" w:type="dxa"/>
          </w:tcPr>
          <w:p w14:paraId="18228401" w14:textId="77777777" w:rsidR="00E12531" w:rsidRPr="00E41ADC" w:rsidRDefault="00E12531" w:rsidP="002C2942">
            <w:proofErr w:type="spellStart"/>
            <w:r>
              <w:t>cessation</w:t>
            </w:r>
            <w:proofErr w:type="spellEnd"/>
          </w:p>
        </w:tc>
        <w:tc>
          <w:tcPr>
            <w:tcW w:w="1422" w:type="dxa"/>
          </w:tcPr>
          <w:p w14:paraId="7F2EDFE5" w14:textId="77777777" w:rsidR="00E12531" w:rsidRPr="00E41ADC" w:rsidRDefault="00E12531" w:rsidP="002C2942">
            <w:r>
              <w:t>48 (29.1)</w:t>
            </w:r>
          </w:p>
        </w:tc>
        <w:tc>
          <w:tcPr>
            <w:tcW w:w="2006" w:type="dxa"/>
          </w:tcPr>
          <w:p w14:paraId="4450439C" w14:textId="77777777" w:rsidR="00E12531" w:rsidRPr="00E41ADC" w:rsidRDefault="00E12531" w:rsidP="002C2942">
            <w:r>
              <w:t>28 (33.7)</w:t>
            </w:r>
          </w:p>
        </w:tc>
        <w:tc>
          <w:tcPr>
            <w:tcW w:w="1900" w:type="dxa"/>
          </w:tcPr>
          <w:p w14:paraId="563E9568" w14:textId="77777777" w:rsidR="00E12531" w:rsidRPr="00E41ADC" w:rsidRDefault="00E12531" w:rsidP="002C2942">
            <w:r>
              <w:t>20 (24.3)</w:t>
            </w:r>
          </w:p>
        </w:tc>
        <w:bookmarkStart w:id="0" w:name="_GoBack"/>
        <w:bookmarkEnd w:id="0"/>
      </w:tr>
      <w:tr w:rsidR="00E12531" w:rsidRPr="00E41ADC" w14:paraId="37A8AA27" w14:textId="77777777" w:rsidTr="002C2942">
        <w:tc>
          <w:tcPr>
            <w:tcW w:w="2122" w:type="dxa"/>
            <w:gridSpan w:val="2"/>
          </w:tcPr>
          <w:p w14:paraId="446D060B" w14:textId="77777777" w:rsidR="00E12531" w:rsidRPr="00E41ADC" w:rsidRDefault="00E12531" w:rsidP="002C2942"/>
        </w:tc>
        <w:tc>
          <w:tcPr>
            <w:tcW w:w="1612" w:type="dxa"/>
          </w:tcPr>
          <w:p w14:paraId="258DB5B4" w14:textId="77777777" w:rsidR="00E12531" w:rsidRPr="00E41ADC" w:rsidRDefault="00E12531" w:rsidP="002C2942">
            <w:proofErr w:type="spellStart"/>
            <w:r>
              <w:t>number</w:t>
            </w:r>
            <w:proofErr w:type="spellEnd"/>
            <w:r>
              <w:t xml:space="preserve"> of </w:t>
            </w:r>
            <w:proofErr w:type="spellStart"/>
            <w:r>
              <w:t>cigarettes</w:t>
            </w:r>
            <w:proofErr w:type="spellEnd"/>
          </w:p>
        </w:tc>
        <w:tc>
          <w:tcPr>
            <w:tcW w:w="1422" w:type="dxa"/>
          </w:tcPr>
          <w:p w14:paraId="48808ED6" w14:textId="77777777" w:rsidR="00E12531" w:rsidRPr="00E41ADC" w:rsidRDefault="00E12531" w:rsidP="002C2942">
            <w:r>
              <w:t>48 (29.1)</w:t>
            </w:r>
          </w:p>
        </w:tc>
        <w:tc>
          <w:tcPr>
            <w:tcW w:w="2006" w:type="dxa"/>
          </w:tcPr>
          <w:p w14:paraId="06F4766C" w14:textId="77777777" w:rsidR="00E12531" w:rsidRPr="00E41ADC" w:rsidRDefault="00E12531" w:rsidP="002C2942">
            <w:r>
              <w:t>28 (33.7)</w:t>
            </w:r>
          </w:p>
        </w:tc>
        <w:tc>
          <w:tcPr>
            <w:tcW w:w="1900" w:type="dxa"/>
          </w:tcPr>
          <w:p w14:paraId="6B6FB611" w14:textId="77777777" w:rsidR="00E12531" w:rsidRPr="00E41ADC" w:rsidRDefault="00E12531" w:rsidP="002C2942">
            <w:r>
              <w:t>20 (24.3)</w:t>
            </w:r>
          </w:p>
        </w:tc>
      </w:tr>
      <w:tr w:rsidR="00E12531" w:rsidRPr="00E41ADC" w14:paraId="04E13B55" w14:textId="77777777" w:rsidTr="002C2942">
        <w:tc>
          <w:tcPr>
            <w:tcW w:w="2122" w:type="dxa"/>
            <w:gridSpan w:val="2"/>
          </w:tcPr>
          <w:p w14:paraId="5C947D4C" w14:textId="77777777" w:rsidR="00E12531" w:rsidRPr="00E41ADC" w:rsidRDefault="00E12531" w:rsidP="002C2942"/>
        </w:tc>
        <w:tc>
          <w:tcPr>
            <w:tcW w:w="1612" w:type="dxa"/>
          </w:tcPr>
          <w:p w14:paraId="4797B25D" w14:textId="77777777" w:rsidR="00E12531" w:rsidRPr="00E41ADC" w:rsidRDefault="00E12531" w:rsidP="002C2942">
            <w:proofErr w:type="spellStart"/>
            <w:r>
              <w:t>Fagerstrom</w:t>
            </w:r>
            <w:proofErr w:type="spellEnd"/>
          </w:p>
        </w:tc>
        <w:tc>
          <w:tcPr>
            <w:tcW w:w="1422" w:type="dxa"/>
          </w:tcPr>
          <w:p w14:paraId="21A266E3" w14:textId="77777777" w:rsidR="00E12531" w:rsidRPr="00E41ADC" w:rsidRDefault="00E12531" w:rsidP="002C2942">
            <w:r>
              <w:t>49 (29.7)</w:t>
            </w:r>
          </w:p>
        </w:tc>
        <w:tc>
          <w:tcPr>
            <w:tcW w:w="2006" w:type="dxa"/>
          </w:tcPr>
          <w:p w14:paraId="6E51E8C8" w14:textId="77777777" w:rsidR="00E12531" w:rsidRPr="00E41ADC" w:rsidRDefault="00E12531" w:rsidP="002C2942">
            <w:r>
              <w:t>28 (33.7)</w:t>
            </w:r>
          </w:p>
        </w:tc>
        <w:tc>
          <w:tcPr>
            <w:tcW w:w="1900" w:type="dxa"/>
          </w:tcPr>
          <w:p w14:paraId="575C2416" w14:textId="77777777" w:rsidR="00E12531" w:rsidRPr="00E41ADC" w:rsidRDefault="00E12531" w:rsidP="002C2942">
            <w:r>
              <w:t>21 (25.6)</w:t>
            </w:r>
          </w:p>
        </w:tc>
      </w:tr>
      <w:tr w:rsidR="00E12531" w:rsidRPr="00E41ADC" w14:paraId="25FC2958" w14:textId="77777777" w:rsidTr="002C2942">
        <w:tc>
          <w:tcPr>
            <w:tcW w:w="368" w:type="dxa"/>
          </w:tcPr>
          <w:p w14:paraId="4FADEF77" w14:textId="77777777" w:rsidR="00E12531" w:rsidRPr="00E41ADC" w:rsidRDefault="00E12531" w:rsidP="002C2942"/>
        </w:tc>
        <w:tc>
          <w:tcPr>
            <w:tcW w:w="1754" w:type="dxa"/>
          </w:tcPr>
          <w:p w14:paraId="5EC87BEC" w14:textId="77777777" w:rsidR="00E12531" w:rsidRPr="00E12531" w:rsidRDefault="00E12531" w:rsidP="002C2942">
            <w:pPr>
              <w:rPr>
                <w:lang w:val="en-GB"/>
              </w:rPr>
            </w:pPr>
            <w:r w:rsidRPr="00E12531">
              <w:rPr>
                <w:lang w:val="en-GB"/>
              </w:rPr>
              <w:t>follow-up period, mean days (SD)</w:t>
            </w:r>
          </w:p>
        </w:tc>
        <w:tc>
          <w:tcPr>
            <w:tcW w:w="1612" w:type="dxa"/>
          </w:tcPr>
          <w:p w14:paraId="4C4708D1" w14:textId="77777777" w:rsidR="00E12531" w:rsidRPr="00E12531" w:rsidRDefault="00E12531" w:rsidP="002C2942">
            <w:pPr>
              <w:rPr>
                <w:lang w:val="en-GB"/>
              </w:rPr>
            </w:pPr>
          </w:p>
        </w:tc>
        <w:tc>
          <w:tcPr>
            <w:tcW w:w="1422" w:type="dxa"/>
          </w:tcPr>
          <w:p w14:paraId="5C2A0BF9" w14:textId="77777777" w:rsidR="00E12531" w:rsidRPr="00E41ADC" w:rsidRDefault="00E12531" w:rsidP="002C2942">
            <w:r>
              <w:t>101.6 (15.1)</w:t>
            </w:r>
          </w:p>
        </w:tc>
        <w:tc>
          <w:tcPr>
            <w:tcW w:w="2006" w:type="dxa"/>
          </w:tcPr>
          <w:p w14:paraId="541A2553" w14:textId="77777777" w:rsidR="00E12531" w:rsidRPr="00E41ADC" w:rsidRDefault="00E12531" w:rsidP="002C2942">
            <w:r>
              <w:t>100.3 (11.7)</w:t>
            </w:r>
          </w:p>
        </w:tc>
        <w:tc>
          <w:tcPr>
            <w:tcW w:w="1900" w:type="dxa"/>
          </w:tcPr>
          <w:p w14:paraId="0A16C124" w14:textId="77777777" w:rsidR="00E12531" w:rsidRPr="00E41ADC" w:rsidRDefault="00E12531" w:rsidP="002C2942">
            <w:r>
              <w:t>102.8 (17.7)</w:t>
            </w:r>
          </w:p>
        </w:tc>
      </w:tr>
      <w:tr w:rsidR="00E12531" w:rsidRPr="00E41ADC" w14:paraId="062C4998" w14:textId="77777777" w:rsidTr="002C2942">
        <w:tc>
          <w:tcPr>
            <w:tcW w:w="368" w:type="dxa"/>
          </w:tcPr>
          <w:p w14:paraId="55CACF56" w14:textId="77777777" w:rsidR="00E12531" w:rsidRPr="00E41ADC" w:rsidRDefault="00E12531" w:rsidP="002C2942"/>
        </w:tc>
        <w:tc>
          <w:tcPr>
            <w:tcW w:w="1754" w:type="dxa"/>
          </w:tcPr>
          <w:p w14:paraId="60810330" w14:textId="77777777" w:rsidR="00E12531" w:rsidRPr="00E41ADC" w:rsidRDefault="00E12531" w:rsidP="002C2942">
            <w:r w:rsidRPr="00E41ADC">
              <w:t>ZUF score</w:t>
            </w:r>
          </w:p>
        </w:tc>
        <w:tc>
          <w:tcPr>
            <w:tcW w:w="1612" w:type="dxa"/>
          </w:tcPr>
          <w:p w14:paraId="50642652" w14:textId="77777777" w:rsidR="00E12531" w:rsidRDefault="00E12531" w:rsidP="002C2942"/>
        </w:tc>
        <w:tc>
          <w:tcPr>
            <w:tcW w:w="1422" w:type="dxa"/>
          </w:tcPr>
          <w:p w14:paraId="2D1F087C" w14:textId="77777777" w:rsidR="00E12531" w:rsidRPr="00E41ADC" w:rsidRDefault="00E12531" w:rsidP="002C2942">
            <w:r>
              <w:t>-</w:t>
            </w:r>
          </w:p>
        </w:tc>
        <w:tc>
          <w:tcPr>
            <w:tcW w:w="2006" w:type="dxa"/>
          </w:tcPr>
          <w:p w14:paraId="1A9537B8" w14:textId="77777777" w:rsidR="00E12531" w:rsidRPr="00E41ADC" w:rsidRDefault="00E12531" w:rsidP="002C2942">
            <w:r w:rsidRPr="00E41ADC">
              <w:t>21.4</w:t>
            </w:r>
            <w:r>
              <w:t xml:space="preserve"> (4.61)</w:t>
            </w:r>
          </w:p>
        </w:tc>
        <w:tc>
          <w:tcPr>
            <w:tcW w:w="1900" w:type="dxa"/>
          </w:tcPr>
          <w:p w14:paraId="698749EF" w14:textId="77777777" w:rsidR="00E12531" w:rsidRPr="00E41ADC" w:rsidRDefault="00E12531" w:rsidP="002C2942">
            <w:r>
              <w:t>17.3 (6.11)</w:t>
            </w:r>
          </w:p>
        </w:tc>
      </w:tr>
      <w:tr w:rsidR="00E12531" w:rsidRPr="00E41ADC" w14:paraId="3AB79985" w14:textId="77777777" w:rsidTr="002C2942">
        <w:tc>
          <w:tcPr>
            <w:tcW w:w="9062" w:type="dxa"/>
            <w:gridSpan w:val="6"/>
          </w:tcPr>
          <w:p w14:paraId="6C0FF1AE" w14:textId="77777777" w:rsidR="00E12531" w:rsidRPr="00E41ADC" w:rsidRDefault="00E12531" w:rsidP="002C2942">
            <w:r w:rsidRPr="00852DF8">
              <w:rPr>
                <w:b/>
              </w:rPr>
              <w:t xml:space="preserve">6 </w:t>
            </w:r>
            <w:proofErr w:type="spellStart"/>
            <w:r w:rsidRPr="00852DF8">
              <w:rPr>
                <w:b/>
              </w:rPr>
              <w:t>month</w:t>
            </w:r>
            <w:proofErr w:type="spellEnd"/>
            <w:r w:rsidRPr="00852DF8">
              <w:rPr>
                <w:b/>
              </w:rPr>
              <w:t xml:space="preserve"> follow-up </w:t>
            </w:r>
          </w:p>
        </w:tc>
      </w:tr>
      <w:tr w:rsidR="00E12531" w:rsidRPr="00E41ADC" w14:paraId="5F4DC4E8" w14:textId="77777777" w:rsidTr="002C2942">
        <w:tc>
          <w:tcPr>
            <w:tcW w:w="368" w:type="dxa"/>
          </w:tcPr>
          <w:p w14:paraId="30896027" w14:textId="77777777" w:rsidR="00E12531" w:rsidRPr="00E41ADC" w:rsidRDefault="00E12531" w:rsidP="002C2942"/>
        </w:tc>
        <w:tc>
          <w:tcPr>
            <w:tcW w:w="8694" w:type="dxa"/>
            <w:gridSpan w:val="5"/>
          </w:tcPr>
          <w:p w14:paraId="213A9408" w14:textId="77777777" w:rsidR="00E12531" w:rsidRPr="00E41ADC" w:rsidRDefault="00E12531" w:rsidP="002C2942">
            <w:r>
              <w:t>missing, n (</w:t>
            </w:r>
            <w:r w:rsidRPr="00E41ADC">
              <w:t>%)</w:t>
            </w:r>
          </w:p>
        </w:tc>
      </w:tr>
      <w:tr w:rsidR="00E12531" w:rsidRPr="00E41ADC" w14:paraId="6476E25D" w14:textId="77777777" w:rsidTr="002C2942">
        <w:tc>
          <w:tcPr>
            <w:tcW w:w="2122" w:type="dxa"/>
            <w:gridSpan w:val="2"/>
          </w:tcPr>
          <w:p w14:paraId="4587D57E" w14:textId="77777777" w:rsidR="00E12531" w:rsidRPr="00E41ADC" w:rsidRDefault="00E12531" w:rsidP="002C2942"/>
        </w:tc>
        <w:tc>
          <w:tcPr>
            <w:tcW w:w="1612" w:type="dxa"/>
          </w:tcPr>
          <w:p w14:paraId="07161B1E" w14:textId="77777777" w:rsidR="00E12531" w:rsidRPr="00E41ADC" w:rsidRDefault="00E12531" w:rsidP="002C2942">
            <w:proofErr w:type="spellStart"/>
            <w:r>
              <w:t>cessation</w:t>
            </w:r>
            <w:proofErr w:type="spellEnd"/>
          </w:p>
        </w:tc>
        <w:tc>
          <w:tcPr>
            <w:tcW w:w="1422" w:type="dxa"/>
          </w:tcPr>
          <w:p w14:paraId="761B074A" w14:textId="77777777" w:rsidR="00E12531" w:rsidRPr="00E41ADC" w:rsidRDefault="00E12531" w:rsidP="002C2942">
            <w:r>
              <w:t>52 (31.5)</w:t>
            </w:r>
          </w:p>
        </w:tc>
        <w:tc>
          <w:tcPr>
            <w:tcW w:w="2006" w:type="dxa"/>
          </w:tcPr>
          <w:p w14:paraId="05F3A755" w14:textId="77777777" w:rsidR="00E12531" w:rsidRPr="00E41ADC" w:rsidRDefault="00E12531" w:rsidP="002C2942">
            <w:r>
              <w:t>24 (28.9)</w:t>
            </w:r>
          </w:p>
        </w:tc>
        <w:tc>
          <w:tcPr>
            <w:tcW w:w="1900" w:type="dxa"/>
          </w:tcPr>
          <w:p w14:paraId="6F672EAF" w14:textId="77777777" w:rsidR="00E12531" w:rsidRPr="00E41ADC" w:rsidRDefault="00E12531" w:rsidP="002C2942">
            <w:r>
              <w:t>28 (34.1)</w:t>
            </w:r>
          </w:p>
        </w:tc>
      </w:tr>
      <w:tr w:rsidR="00E12531" w:rsidRPr="00E41ADC" w14:paraId="3522C708" w14:textId="77777777" w:rsidTr="002C2942">
        <w:tc>
          <w:tcPr>
            <w:tcW w:w="2122" w:type="dxa"/>
            <w:gridSpan w:val="2"/>
          </w:tcPr>
          <w:p w14:paraId="3FD6EE1D" w14:textId="77777777" w:rsidR="00E12531" w:rsidRPr="00E41ADC" w:rsidRDefault="00E12531" w:rsidP="002C2942"/>
        </w:tc>
        <w:tc>
          <w:tcPr>
            <w:tcW w:w="1612" w:type="dxa"/>
          </w:tcPr>
          <w:p w14:paraId="3379B0B1" w14:textId="77777777" w:rsidR="00E12531" w:rsidRPr="00E41ADC" w:rsidRDefault="00E12531" w:rsidP="002C2942">
            <w:proofErr w:type="spellStart"/>
            <w:r>
              <w:t>number</w:t>
            </w:r>
            <w:proofErr w:type="spellEnd"/>
            <w:r>
              <w:t xml:space="preserve"> of </w:t>
            </w:r>
            <w:proofErr w:type="spellStart"/>
            <w:r>
              <w:t>cigarettes</w:t>
            </w:r>
            <w:proofErr w:type="spellEnd"/>
          </w:p>
        </w:tc>
        <w:tc>
          <w:tcPr>
            <w:tcW w:w="1422" w:type="dxa"/>
          </w:tcPr>
          <w:p w14:paraId="5E7C4E31" w14:textId="77777777" w:rsidR="00E12531" w:rsidRPr="00E41ADC" w:rsidRDefault="00E12531" w:rsidP="002C2942">
            <w:r>
              <w:t>52 (31.5)</w:t>
            </w:r>
          </w:p>
        </w:tc>
        <w:tc>
          <w:tcPr>
            <w:tcW w:w="2006" w:type="dxa"/>
          </w:tcPr>
          <w:p w14:paraId="61D08A1C" w14:textId="77777777" w:rsidR="00E12531" w:rsidRPr="00E41ADC" w:rsidRDefault="00E12531" w:rsidP="002C2942">
            <w:r>
              <w:t>24 (28.9)</w:t>
            </w:r>
          </w:p>
        </w:tc>
        <w:tc>
          <w:tcPr>
            <w:tcW w:w="1900" w:type="dxa"/>
          </w:tcPr>
          <w:p w14:paraId="184F4BFC" w14:textId="77777777" w:rsidR="00E12531" w:rsidRPr="00E41ADC" w:rsidRDefault="00E12531" w:rsidP="002C2942">
            <w:r>
              <w:t>28 (34.1)</w:t>
            </w:r>
          </w:p>
        </w:tc>
      </w:tr>
      <w:tr w:rsidR="00E12531" w:rsidRPr="00E41ADC" w14:paraId="0CA011E6" w14:textId="77777777" w:rsidTr="002C2942">
        <w:tc>
          <w:tcPr>
            <w:tcW w:w="2122" w:type="dxa"/>
            <w:gridSpan w:val="2"/>
          </w:tcPr>
          <w:p w14:paraId="123A587F" w14:textId="77777777" w:rsidR="00E12531" w:rsidRPr="00E41ADC" w:rsidRDefault="00E12531" w:rsidP="002C2942"/>
        </w:tc>
        <w:tc>
          <w:tcPr>
            <w:tcW w:w="1612" w:type="dxa"/>
          </w:tcPr>
          <w:p w14:paraId="6361CAC3" w14:textId="77777777" w:rsidR="00E12531" w:rsidRPr="00E41ADC" w:rsidRDefault="00E12531" w:rsidP="002C2942">
            <w:proofErr w:type="spellStart"/>
            <w:r>
              <w:t>Fagerstrom</w:t>
            </w:r>
            <w:proofErr w:type="spellEnd"/>
          </w:p>
        </w:tc>
        <w:tc>
          <w:tcPr>
            <w:tcW w:w="1422" w:type="dxa"/>
          </w:tcPr>
          <w:p w14:paraId="39AC97BF" w14:textId="77777777" w:rsidR="00E12531" w:rsidRPr="00E41ADC" w:rsidRDefault="00E12531" w:rsidP="002C2942">
            <w:r>
              <w:t>54 (32.7)</w:t>
            </w:r>
          </w:p>
        </w:tc>
        <w:tc>
          <w:tcPr>
            <w:tcW w:w="2006" w:type="dxa"/>
          </w:tcPr>
          <w:p w14:paraId="2D464C5C" w14:textId="77777777" w:rsidR="00E12531" w:rsidRPr="00E41ADC" w:rsidRDefault="00E12531" w:rsidP="002C2942">
            <w:r>
              <w:t>26 (31.3)</w:t>
            </w:r>
          </w:p>
        </w:tc>
        <w:tc>
          <w:tcPr>
            <w:tcW w:w="1900" w:type="dxa"/>
          </w:tcPr>
          <w:p w14:paraId="7CEC3451" w14:textId="77777777" w:rsidR="00E12531" w:rsidRPr="00E41ADC" w:rsidRDefault="00E12531" w:rsidP="002C2942">
            <w:r>
              <w:t>28 (34.1)</w:t>
            </w:r>
          </w:p>
        </w:tc>
      </w:tr>
      <w:tr w:rsidR="00E12531" w:rsidRPr="00E41ADC" w14:paraId="1790B5D2" w14:textId="77777777" w:rsidTr="002C2942">
        <w:tc>
          <w:tcPr>
            <w:tcW w:w="368" w:type="dxa"/>
          </w:tcPr>
          <w:p w14:paraId="73DB4B71" w14:textId="77777777" w:rsidR="00E12531" w:rsidRPr="00E41ADC" w:rsidRDefault="00E12531" w:rsidP="002C2942"/>
        </w:tc>
        <w:tc>
          <w:tcPr>
            <w:tcW w:w="1754" w:type="dxa"/>
          </w:tcPr>
          <w:p w14:paraId="3EEA124E" w14:textId="77777777" w:rsidR="00E12531" w:rsidRPr="00E12531" w:rsidRDefault="00E12531" w:rsidP="002C2942">
            <w:pPr>
              <w:rPr>
                <w:lang w:val="en-GB"/>
              </w:rPr>
            </w:pPr>
            <w:r w:rsidRPr="00E12531">
              <w:rPr>
                <w:lang w:val="en-GB"/>
              </w:rPr>
              <w:t>follow-up period in days, mean (SD)</w:t>
            </w:r>
          </w:p>
        </w:tc>
        <w:tc>
          <w:tcPr>
            <w:tcW w:w="1612" w:type="dxa"/>
          </w:tcPr>
          <w:p w14:paraId="34CD15AD" w14:textId="77777777" w:rsidR="00E12531" w:rsidRPr="00E12531" w:rsidRDefault="00E12531" w:rsidP="002C2942">
            <w:pPr>
              <w:rPr>
                <w:lang w:val="en-GB"/>
              </w:rPr>
            </w:pPr>
          </w:p>
        </w:tc>
        <w:tc>
          <w:tcPr>
            <w:tcW w:w="1422" w:type="dxa"/>
          </w:tcPr>
          <w:p w14:paraId="3AC5516F" w14:textId="77777777" w:rsidR="00E12531" w:rsidRPr="00E41ADC" w:rsidRDefault="00E12531" w:rsidP="002C2942">
            <w:r>
              <w:t>195.6 (21.9)</w:t>
            </w:r>
          </w:p>
        </w:tc>
        <w:tc>
          <w:tcPr>
            <w:tcW w:w="2006" w:type="dxa"/>
          </w:tcPr>
          <w:p w14:paraId="3ED1E305" w14:textId="77777777" w:rsidR="00E12531" w:rsidRPr="00E41ADC" w:rsidRDefault="00E12531" w:rsidP="002C2942">
            <w:r>
              <w:t>197.0 (21.8)</w:t>
            </w:r>
          </w:p>
        </w:tc>
        <w:tc>
          <w:tcPr>
            <w:tcW w:w="1900" w:type="dxa"/>
          </w:tcPr>
          <w:p w14:paraId="14FF0C8A" w14:textId="77777777" w:rsidR="00E12531" w:rsidRPr="00E41ADC" w:rsidRDefault="00E12531" w:rsidP="002C2942">
            <w:r>
              <w:t>194.0 (22.0)</w:t>
            </w:r>
          </w:p>
        </w:tc>
      </w:tr>
      <w:tr w:rsidR="00E12531" w:rsidRPr="00E41ADC" w14:paraId="693E93BA" w14:textId="77777777" w:rsidTr="002C2942">
        <w:tc>
          <w:tcPr>
            <w:tcW w:w="9062" w:type="dxa"/>
            <w:gridSpan w:val="6"/>
          </w:tcPr>
          <w:p w14:paraId="259BE8CC" w14:textId="77777777" w:rsidR="00E12531" w:rsidRPr="00E41ADC" w:rsidRDefault="00E12531" w:rsidP="002C2942">
            <w:r w:rsidRPr="00852DF8">
              <w:rPr>
                <w:b/>
              </w:rPr>
              <w:t xml:space="preserve">12 </w:t>
            </w:r>
            <w:proofErr w:type="spellStart"/>
            <w:r w:rsidRPr="00852DF8">
              <w:rPr>
                <w:b/>
              </w:rPr>
              <w:t>month</w:t>
            </w:r>
            <w:proofErr w:type="spellEnd"/>
            <w:r w:rsidRPr="00852DF8">
              <w:rPr>
                <w:b/>
              </w:rPr>
              <w:t xml:space="preserve"> follow-up </w:t>
            </w:r>
          </w:p>
        </w:tc>
      </w:tr>
      <w:tr w:rsidR="00E12531" w:rsidRPr="00E41ADC" w14:paraId="0C16E029" w14:textId="77777777" w:rsidTr="002C2942">
        <w:tc>
          <w:tcPr>
            <w:tcW w:w="368" w:type="dxa"/>
          </w:tcPr>
          <w:p w14:paraId="20B63A90" w14:textId="77777777" w:rsidR="00E12531" w:rsidRPr="00E41ADC" w:rsidRDefault="00E12531" w:rsidP="002C2942"/>
        </w:tc>
        <w:tc>
          <w:tcPr>
            <w:tcW w:w="8694" w:type="dxa"/>
            <w:gridSpan w:val="5"/>
          </w:tcPr>
          <w:p w14:paraId="09F160AF" w14:textId="77777777" w:rsidR="00E12531" w:rsidRPr="00E41ADC" w:rsidRDefault="00E12531" w:rsidP="002C2942">
            <w:r>
              <w:t>missing, n (</w:t>
            </w:r>
            <w:r w:rsidRPr="00E41ADC">
              <w:t>%)</w:t>
            </w:r>
          </w:p>
        </w:tc>
      </w:tr>
      <w:tr w:rsidR="00E12531" w:rsidRPr="00E41ADC" w14:paraId="5E1405E6" w14:textId="77777777" w:rsidTr="002C2942">
        <w:tc>
          <w:tcPr>
            <w:tcW w:w="2122" w:type="dxa"/>
            <w:gridSpan w:val="2"/>
          </w:tcPr>
          <w:p w14:paraId="64A23C6A" w14:textId="77777777" w:rsidR="00E12531" w:rsidRPr="00E41ADC" w:rsidRDefault="00E12531" w:rsidP="002C2942"/>
        </w:tc>
        <w:tc>
          <w:tcPr>
            <w:tcW w:w="1612" w:type="dxa"/>
          </w:tcPr>
          <w:p w14:paraId="3EF49F33" w14:textId="77777777" w:rsidR="00E12531" w:rsidRPr="00E41ADC" w:rsidRDefault="00E12531" w:rsidP="002C2942">
            <w:proofErr w:type="spellStart"/>
            <w:r>
              <w:t>cessation</w:t>
            </w:r>
            <w:proofErr w:type="spellEnd"/>
          </w:p>
        </w:tc>
        <w:tc>
          <w:tcPr>
            <w:tcW w:w="1422" w:type="dxa"/>
          </w:tcPr>
          <w:p w14:paraId="498C488F" w14:textId="77777777" w:rsidR="00E12531" w:rsidRPr="00E41ADC" w:rsidRDefault="00E12531" w:rsidP="002C2942">
            <w:r>
              <w:t>53 (32.1)</w:t>
            </w:r>
          </w:p>
        </w:tc>
        <w:tc>
          <w:tcPr>
            <w:tcW w:w="2006" w:type="dxa"/>
          </w:tcPr>
          <w:p w14:paraId="25C87868" w14:textId="77777777" w:rsidR="00E12531" w:rsidRPr="00E41ADC" w:rsidRDefault="00E12531" w:rsidP="002C2942">
            <w:r>
              <w:t>27 (32.5)</w:t>
            </w:r>
          </w:p>
        </w:tc>
        <w:tc>
          <w:tcPr>
            <w:tcW w:w="1900" w:type="dxa"/>
          </w:tcPr>
          <w:p w14:paraId="16BFFB2F" w14:textId="77777777" w:rsidR="00E12531" w:rsidRPr="00E41ADC" w:rsidRDefault="00E12531" w:rsidP="002C2942">
            <w:r>
              <w:t>26 (31.7)</w:t>
            </w:r>
          </w:p>
        </w:tc>
      </w:tr>
      <w:tr w:rsidR="00E12531" w:rsidRPr="00E41ADC" w14:paraId="1460BD37" w14:textId="77777777" w:rsidTr="002C2942">
        <w:tc>
          <w:tcPr>
            <w:tcW w:w="2122" w:type="dxa"/>
            <w:gridSpan w:val="2"/>
          </w:tcPr>
          <w:p w14:paraId="413341DD" w14:textId="77777777" w:rsidR="00E12531" w:rsidRPr="00E41ADC" w:rsidRDefault="00E12531" w:rsidP="002C2942"/>
        </w:tc>
        <w:tc>
          <w:tcPr>
            <w:tcW w:w="1612" w:type="dxa"/>
          </w:tcPr>
          <w:p w14:paraId="6672980B" w14:textId="77777777" w:rsidR="00E12531" w:rsidRPr="00E41ADC" w:rsidRDefault="00E12531" w:rsidP="002C2942">
            <w:proofErr w:type="spellStart"/>
            <w:r>
              <w:t>number</w:t>
            </w:r>
            <w:proofErr w:type="spellEnd"/>
            <w:r>
              <w:t xml:space="preserve"> of </w:t>
            </w:r>
            <w:proofErr w:type="spellStart"/>
            <w:r>
              <w:t>cigarettes</w:t>
            </w:r>
            <w:proofErr w:type="spellEnd"/>
          </w:p>
        </w:tc>
        <w:tc>
          <w:tcPr>
            <w:tcW w:w="1422" w:type="dxa"/>
          </w:tcPr>
          <w:p w14:paraId="553FD941" w14:textId="77777777" w:rsidR="00E12531" w:rsidRPr="00E41ADC" w:rsidRDefault="00E12531" w:rsidP="002C2942">
            <w:r>
              <w:t>53 (32.1)</w:t>
            </w:r>
          </w:p>
        </w:tc>
        <w:tc>
          <w:tcPr>
            <w:tcW w:w="2006" w:type="dxa"/>
          </w:tcPr>
          <w:p w14:paraId="0D7E64BD" w14:textId="77777777" w:rsidR="00E12531" w:rsidRPr="00E41ADC" w:rsidRDefault="00E12531" w:rsidP="002C2942">
            <w:r>
              <w:t>27 (32.5)</w:t>
            </w:r>
          </w:p>
        </w:tc>
        <w:tc>
          <w:tcPr>
            <w:tcW w:w="1900" w:type="dxa"/>
          </w:tcPr>
          <w:p w14:paraId="44EB5D22" w14:textId="77777777" w:rsidR="00E12531" w:rsidRPr="00E41ADC" w:rsidRDefault="00E12531" w:rsidP="002C2942">
            <w:r>
              <w:t>26 (31.7)</w:t>
            </w:r>
          </w:p>
        </w:tc>
      </w:tr>
      <w:tr w:rsidR="00E12531" w:rsidRPr="00E41ADC" w14:paraId="7748CE3D" w14:textId="77777777" w:rsidTr="002C2942">
        <w:tc>
          <w:tcPr>
            <w:tcW w:w="2122" w:type="dxa"/>
            <w:gridSpan w:val="2"/>
          </w:tcPr>
          <w:p w14:paraId="5E47B4FB" w14:textId="77777777" w:rsidR="00E12531" w:rsidRPr="00E41ADC" w:rsidRDefault="00E12531" w:rsidP="002C2942"/>
        </w:tc>
        <w:tc>
          <w:tcPr>
            <w:tcW w:w="1612" w:type="dxa"/>
          </w:tcPr>
          <w:p w14:paraId="7FF6DE64" w14:textId="77777777" w:rsidR="00E12531" w:rsidRPr="00E41ADC" w:rsidRDefault="00E12531" w:rsidP="002C2942">
            <w:proofErr w:type="spellStart"/>
            <w:r>
              <w:t>Fagerstrom</w:t>
            </w:r>
            <w:proofErr w:type="spellEnd"/>
          </w:p>
        </w:tc>
        <w:tc>
          <w:tcPr>
            <w:tcW w:w="1422" w:type="dxa"/>
          </w:tcPr>
          <w:p w14:paraId="3CBEA108" w14:textId="77777777" w:rsidR="00E12531" w:rsidRPr="00E41ADC" w:rsidRDefault="00E12531" w:rsidP="002C2942">
            <w:r>
              <w:t>56 (33.9)</w:t>
            </w:r>
          </w:p>
        </w:tc>
        <w:tc>
          <w:tcPr>
            <w:tcW w:w="2006" w:type="dxa"/>
          </w:tcPr>
          <w:p w14:paraId="78348FBD" w14:textId="77777777" w:rsidR="00E12531" w:rsidRPr="00E41ADC" w:rsidRDefault="00E12531" w:rsidP="002C2942">
            <w:r>
              <w:t>29 (34.9)</w:t>
            </w:r>
          </w:p>
        </w:tc>
        <w:tc>
          <w:tcPr>
            <w:tcW w:w="1900" w:type="dxa"/>
          </w:tcPr>
          <w:p w14:paraId="137B2BB7" w14:textId="77777777" w:rsidR="00E12531" w:rsidRPr="00E41ADC" w:rsidRDefault="00E12531" w:rsidP="002C2942">
            <w:r>
              <w:t>27 (32.9)</w:t>
            </w:r>
          </w:p>
        </w:tc>
      </w:tr>
      <w:tr w:rsidR="00E12531" w:rsidRPr="00E41ADC" w14:paraId="305790D8" w14:textId="77777777" w:rsidTr="002C2942">
        <w:tc>
          <w:tcPr>
            <w:tcW w:w="368" w:type="dxa"/>
          </w:tcPr>
          <w:p w14:paraId="3F1CF44B" w14:textId="77777777" w:rsidR="00E12531" w:rsidRPr="00E41ADC" w:rsidRDefault="00E12531" w:rsidP="002C2942"/>
        </w:tc>
        <w:tc>
          <w:tcPr>
            <w:tcW w:w="1754" w:type="dxa"/>
          </w:tcPr>
          <w:p w14:paraId="54D4BE15" w14:textId="77777777" w:rsidR="00E12531" w:rsidRPr="00E12531" w:rsidRDefault="00E12531" w:rsidP="002C2942">
            <w:pPr>
              <w:rPr>
                <w:lang w:val="en-GB"/>
              </w:rPr>
            </w:pPr>
            <w:r w:rsidRPr="00E12531">
              <w:rPr>
                <w:lang w:val="en-GB"/>
              </w:rPr>
              <w:t>follow-up period in days, mean (SD)</w:t>
            </w:r>
          </w:p>
        </w:tc>
        <w:tc>
          <w:tcPr>
            <w:tcW w:w="1612" w:type="dxa"/>
          </w:tcPr>
          <w:p w14:paraId="008D077F" w14:textId="77777777" w:rsidR="00E12531" w:rsidRPr="00E12531" w:rsidRDefault="00E12531" w:rsidP="002C2942">
            <w:pPr>
              <w:rPr>
                <w:lang w:val="en-GB"/>
              </w:rPr>
            </w:pPr>
          </w:p>
        </w:tc>
        <w:tc>
          <w:tcPr>
            <w:tcW w:w="1422" w:type="dxa"/>
          </w:tcPr>
          <w:p w14:paraId="3D653AC6" w14:textId="77777777" w:rsidR="00E12531" w:rsidRPr="00E41ADC" w:rsidRDefault="00E12531" w:rsidP="002C2942">
            <w:r>
              <w:t>374.1 (24.3)</w:t>
            </w:r>
          </w:p>
        </w:tc>
        <w:tc>
          <w:tcPr>
            <w:tcW w:w="2006" w:type="dxa"/>
          </w:tcPr>
          <w:p w14:paraId="6F8C9B24" w14:textId="77777777" w:rsidR="00E12531" w:rsidRPr="00E41ADC" w:rsidRDefault="00E12531" w:rsidP="002C2942">
            <w:r>
              <w:t>375.9 (17.3)</w:t>
            </w:r>
          </w:p>
        </w:tc>
        <w:tc>
          <w:tcPr>
            <w:tcW w:w="1900" w:type="dxa"/>
          </w:tcPr>
          <w:p w14:paraId="002897E3" w14:textId="77777777" w:rsidR="00E12531" w:rsidRPr="00E41ADC" w:rsidRDefault="00E12531" w:rsidP="002C2942">
            <w:r>
              <w:t>372.3 (29.8)</w:t>
            </w:r>
          </w:p>
        </w:tc>
      </w:tr>
    </w:tbl>
    <w:p w14:paraId="2A5C7CD9" w14:textId="77777777" w:rsidR="00E12531" w:rsidRPr="00E12531" w:rsidRDefault="00E12531" w:rsidP="00E12531"/>
    <w:sectPr w:rsidR="00E12531" w:rsidRPr="00E12531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55442D" w14:textId="77777777" w:rsidR="00252BEC" w:rsidRDefault="00252BEC" w:rsidP="00252BEC">
      <w:pPr>
        <w:spacing w:after="0" w:line="240" w:lineRule="auto"/>
      </w:pPr>
      <w:r>
        <w:separator/>
      </w:r>
    </w:p>
  </w:endnote>
  <w:endnote w:type="continuationSeparator" w:id="0">
    <w:p w14:paraId="2B9095CB" w14:textId="77777777" w:rsidR="00252BEC" w:rsidRDefault="00252BEC" w:rsidP="00252B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CF9C32" w14:textId="77777777" w:rsidR="00252BEC" w:rsidRDefault="00252BEC" w:rsidP="00252BEC">
      <w:pPr>
        <w:spacing w:after="0" w:line="240" w:lineRule="auto"/>
      </w:pPr>
      <w:r>
        <w:separator/>
      </w:r>
    </w:p>
  </w:footnote>
  <w:footnote w:type="continuationSeparator" w:id="0">
    <w:p w14:paraId="0699C359" w14:textId="77777777" w:rsidR="00252BEC" w:rsidRDefault="00252BEC" w:rsidP="00252B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D6990C" w14:textId="2F4B1DF3" w:rsidR="00252BEC" w:rsidRPr="00252BEC" w:rsidRDefault="00252BEC">
    <w:pPr>
      <w:pStyle w:val="Koptekst"/>
      <w:rPr>
        <w:lang w:val="en-GB"/>
      </w:rPr>
    </w:pPr>
    <w:r w:rsidRPr="00252BEC">
      <w:rPr>
        <w:lang w:val="en-GB"/>
      </w:rPr>
      <w:t>ONLINE SMOKING CESSAT</w:t>
    </w:r>
    <w:r>
      <w:rPr>
        <w:lang w:val="en-GB"/>
      </w:rPr>
      <w:t xml:space="preserve">ION INTERVENTION EVALUATION 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2531"/>
    <w:rsid w:val="00252BEC"/>
    <w:rsid w:val="002E1545"/>
    <w:rsid w:val="002E20D3"/>
    <w:rsid w:val="005424A9"/>
    <w:rsid w:val="008A2343"/>
    <w:rsid w:val="00B44F58"/>
    <w:rsid w:val="00C13EDF"/>
    <w:rsid w:val="00CB722E"/>
    <w:rsid w:val="00D56877"/>
    <w:rsid w:val="00E12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68A4FB"/>
  <w15:chartTrackingRefBased/>
  <w15:docId w15:val="{B742CFAA-7A4A-498E-8FD7-B4EFE7077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12531"/>
    <w:rPr>
      <w:rFonts w:ascii="Times New Roman" w:hAnsi="Times New Roman" w:cs="Times New Roman"/>
      <w:sz w:val="20"/>
      <w:szCs w:val="20"/>
    </w:rPr>
  </w:style>
  <w:style w:type="paragraph" w:styleId="Kop1">
    <w:name w:val="heading 1"/>
    <w:basedOn w:val="Standaard"/>
    <w:next w:val="Standaard"/>
    <w:link w:val="Kop1Char"/>
    <w:uiPriority w:val="9"/>
    <w:qFormat/>
    <w:rsid w:val="00E12531"/>
    <w:pPr>
      <w:outlineLvl w:val="0"/>
    </w:pPr>
    <w:rPr>
      <w:b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12531"/>
    <w:rPr>
      <w:rFonts w:ascii="Times New Roman" w:hAnsi="Times New Roman" w:cs="Times New Roman"/>
      <w:b/>
    </w:rPr>
  </w:style>
  <w:style w:type="table" w:styleId="Tabelraster">
    <w:name w:val="Table Grid"/>
    <w:basedOn w:val="Standaardtabel"/>
    <w:uiPriority w:val="39"/>
    <w:rsid w:val="00E125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E1253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12531"/>
    <w:pPr>
      <w:spacing w:line="240" w:lineRule="auto"/>
    </w:pPr>
    <w:rPr>
      <w:lang w:val="en-GB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12531"/>
    <w:rPr>
      <w:rFonts w:ascii="Times New Roman" w:hAnsi="Times New Roman" w:cs="Times New Roman"/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125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12531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52BEC"/>
    <w:rPr>
      <w:b/>
      <w:bCs/>
      <w:lang w:val="nl-NL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52BEC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252B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52BEC"/>
    <w:rPr>
      <w:rFonts w:ascii="Times New Roman" w:hAnsi="Times New Roman" w:cs="Times New Roman"/>
      <w:sz w:val="20"/>
      <w:szCs w:val="20"/>
    </w:rPr>
  </w:style>
  <w:style w:type="paragraph" w:styleId="Voettekst">
    <w:name w:val="footer"/>
    <w:basedOn w:val="Standaard"/>
    <w:link w:val="VoettekstChar"/>
    <w:uiPriority w:val="99"/>
    <w:unhideWhenUsed/>
    <w:rsid w:val="00252B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52BEC"/>
    <w:rPr>
      <w:rFonts w:ascii="Times New Roman" w:hAnsi="Times New Roman" w:cs="Times New Roman"/>
      <w:sz w:val="20"/>
      <w:szCs w:val="20"/>
    </w:rPr>
  </w:style>
  <w:style w:type="paragraph" w:styleId="Titel">
    <w:name w:val="Title"/>
    <w:basedOn w:val="Standaard"/>
    <w:next w:val="Standaard"/>
    <w:link w:val="TitelChar"/>
    <w:uiPriority w:val="10"/>
    <w:qFormat/>
    <w:rsid w:val="008A2343"/>
    <w:pPr>
      <w:spacing w:after="0" w:line="360" w:lineRule="auto"/>
      <w:contextualSpacing/>
      <w:jc w:val="center"/>
    </w:pPr>
    <w:rPr>
      <w:rFonts w:eastAsiaTheme="majorEastAsia"/>
      <w:b/>
      <w:spacing w:val="-10"/>
      <w:kern w:val="28"/>
      <w:lang w:val="en-GB"/>
    </w:rPr>
  </w:style>
  <w:style w:type="character" w:customStyle="1" w:styleId="TitelChar">
    <w:name w:val="Titel Char"/>
    <w:basedOn w:val="Standaardalinea-lettertype"/>
    <w:link w:val="Titel"/>
    <w:uiPriority w:val="10"/>
    <w:rsid w:val="008A2343"/>
    <w:rPr>
      <w:rFonts w:ascii="Times New Roman" w:eastAsiaTheme="majorEastAsia" w:hAnsi="Times New Roman" w:cs="Times New Roman"/>
      <w:b/>
      <w:spacing w:val="-10"/>
      <w:kern w:val="28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178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rimbos instituut</Company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la Mujcic</dc:creator>
  <cp:keywords/>
  <dc:description/>
  <cp:lastModifiedBy>Ajla Mujcic</cp:lastModifiedBy>
  <cp:revision>4</cp:revision>
  <dcterms:created xsi:type="dcterms:W3CDTF">2020-06-08T12:59:00Z</dcterms:created>
  <dcterms:modified xsi:type="dcterms:W3CDTF">2021-01-29T14:40:00Z</dcterms:modified>
</cp:coreProperties>
</file>